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1327"/>
        <w:gridCol w:w="1066"/>
        <w:gridCol w:w="666"/>
        <w:gridCol w:w="5006"/>
      </w:tblGrid>
      <w:tr>
        <w:trPr/>
        <w:tc>
          <w:tcPr>
            <w:tcW w:w="985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4539" w:leader="none"/>
                <w:tab w:val="left" w:pos="4959" w:leader="none"/>
              </w:tabs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lang w:val="en-GB"/>
              </w:rPr>
              <w:t>Significantly regulated genes in fat tissue with one-sample t-test p&lt;0.001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C</w:t>
            </w:r>
          </w:p>
        </w:tc>
        <w:tc>
          <w:tcPr>
            <w:tcW w:w="5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4539" w:leader="none"/>
                <w:tab w:val="left" w:pos="4959" w:leader="none"/>
              </w:tabs>
              <w:spacing w:lineRule="auto" w:line="480"/>
              <w:rPr/>
            </w:pPr>
            <w:r>
              <w:rPr>
                <w:b/>
                <w:sz w:val="20"/>
                <w:szCs w:val="20"/>
                <w:lang w:val="en-US"/>
              </w:rPr>
              <w:t>Gene definition</w:t>
            </w:r>
          </w:p>
        </w:tc>
      </w:tr>
      <w:tr>
        <w:trPr/>
        <w:tc>
          <w:tcPr>
            <w:tcW w:w="311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Up-regulated in active twins</w:t>
            </w:r>
          </w:p>
        </w:tc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5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napToGrid w:val="false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78198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02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ai78h04,s1 Soares_testis_NHT H</w:t>
            </w:r>
            <w:r>
              <w:rPr>
                <w:sz w:val="20"/>
                <w:szCs w:val="20"/>
              </w:rPr>
              <w:t>omo sapiens cDNA clone 1376983 3, mRNA sequence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001002916,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H2BFWT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7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o sapiens H2B histone family, member W, testis-specific (H2BFWT), mRNA,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001033016,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LOC613206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 sapiens myeloproliferative disease associated tumor antigen 5 (LOC613206), mRNA,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018963,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BRWD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o sapiens bromodomain and WD repeat domain containing 1 (BRWD1), transcript variant 1, mRNA,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000436,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OXCT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6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mo sapiens 3-oxoacid CoA transferase 1 (OXCT1), nuclear gene encoding mitochondrial protein, mRNA,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XM_927557,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LOC64441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DICTED: Homo sapiens similar to Sodium/hydrogen exchanger 3 (Na(+)/H(+) exchanger 3) (NHE-3) (Solute carrier family 9 member 3) (LOC644412), mRNA,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199361,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PD52L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9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 sapiens tumor protein D52-like 2 (TPD52L2), transcript variant 2, mRNA,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BG21784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6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T37556 Athersys RAGE Library Homo sapiens cDNA, mRNA sequence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BQ00765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I-H-EI0-ayh-k-15-0-UI.s1 NCI_CGAP_EI0 Homo sapiens cDNA clone IMAGE:5838854 3, mRNA sequence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018946.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AN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mo sapiens N-acetylneuraminic acid synthase (sialic acid synthase) (NANS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175609.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RFGAP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 sapiens ADP-ribosylation factor GTPase activating protein 1 (ARFGAP1), transcript variant 2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001037234.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MEM7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 sapiens transmembrane protein 75 (TMEM75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024759.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PAL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 sapiens NIPA-like domain containing 2 (NPAL2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W29811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4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I-H-BW0-ajs-c-11-0-UI.s1 NCI_CGAP_Sub6 Homo sapiens cDNA clone IMAGE:2732924 3, mRNA sequence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BG18419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8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T3117 Athersys RAGE Library Homo sapiens cDNA, mRNA sequence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012390.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MR3A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o sapiens submaxillary gland androgen regulated protein 3A (SMR3A), mRNA.</w:t>
            </w:r>
          </w:p>
        </w:tc>
      </w:tr>
      <w:tr>
        <w:trPr/>
        <w:tc>
          <w:tcPr>
            <w:tcW w:w="3116" w:type="dxa"/>
            <w:gridSpan w:val="2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own-regulated in active twins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napToGrid w:val="false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032260.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RGPD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26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o sapiens RANBP2-like and GRIP domain containing 5 (RGPD5), transcript variant 2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207289.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AA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66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mo sapiens AAA1 protein (AAA1), transcript variant VII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016074.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BOLA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4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Homo sapiens bolA homolog 1 (E. coli) (BOLA1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AA08632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4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n61c08.s1 Stratagene muscle 937209 Homo sapiens cDNA clone IMAGE:562670 3, mRNA sequence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031947.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LC25A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mo sapiens solute carrier family 25 (mitochondrial carrier; ornithine transporter) member 2 (SLC25A2), nuclear gene encoding mitochondrial protein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K09188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8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o sapiens cDNA FLJ34570 fis, clone KIDNE2008072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DB34150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DB341503 TESTI4 Homo sapiens cDNA clone TESTI4041860 3, mRNA sequence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199246.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CNG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mo sapiens cyclin G1 (CCNG1), transcript variant 2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000129.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13A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 sapiens coagulation factor XIII, A1 polypeptide (F13A1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I63467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9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07h04.x1 NCI_CGAP_Kid11 Homo sapiens cDNA clone IMAGE:2297431 3, mRNA sequence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003147.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SX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mo sapiens synovial sarcoma, X breakpoint 2 (SSX2), transcript variant 1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013997.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AC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mo sapiens tachykinin, precursor 1 (substance K, substance P, neurokinin 1, neurokinin 2, neuromedin L, neurokinin alpha, neuropeptide K, neuropeptide gamma) (TAC1), transcript variant gamma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002013.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KBP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 sapiens FK506 binding protein 3, 25kDa (FKBP3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145300.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LOC20042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omo sapiens LOC200420 (LOC200420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018116.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MSTO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7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mo sapiens misato homolog 1 (Drosophila) (MSTO1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BX09328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X093286 NCI_CGAP_Lu5 Homo sapiens cDNA clone IMAGp998P244067 ; IMAGE:1604231, mRNA sequence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L04439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56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FZp434D022_s1 434 (synonym: htes3) Homo sapiens cDNA clone DKFZp434D022 3, mRNA sequence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003060.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LC22A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0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o sapiens solute carrier family 22 (organic cation transporter), member 5 (SLC22A5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003135.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SRP1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Homo sapiens signal recognition particle 19kDa (SRP19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B04728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4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SC_gg01h01.x1 NCI_CGAP_Kid11 Homo sapiens cDNA clone IMAGE:3253464 3, mRNA sequence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004763.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ITGB1BP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Homo sapiens integrin beta 1 binding protein 1 (ITGB1BP1), transcript variant 1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NM_145312.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ZNF48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2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Homo sapiens zinc finger protein 485 (ZNF485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XM_940214.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LOC13710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8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DICTED: Homo sapiens similar to ribosomal protein L10a (LOC137107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016346.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R2E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1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o sapiens nuclear receptor subfamily 2, group E, member 3 (NR2E3), transcript variant 1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X9350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4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.sapiens mRNA for upstream hIL-4 primer for unknown sequence (166bp)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002264.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KPNA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8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Homo sapiens karyopherin alpha 1 (importin alpha 5) (KPNA1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020056.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HLA-DQA2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9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mo sapiens major histocompatibility complex, class II, DQ alpha 2 (HLA-DQA2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144504.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11R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3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 sapiens F11 receptor (F11R), transcript variant 5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001001933.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LHX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4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mo sapiens LIM homeobox 8 (LHX8), mRNA.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NM_020409.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MRPL4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5</w:t>
            </w:r>
          </w:p>
        </w:tc>
        <w:tc>
          <w:tcPr>
            <w:tcW w:w="666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5006" w:type="dxa"/>
            <w:tcBorders/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 sapiens mitochondrial ribosomal protein L47 (MRPL47), nuclear gene encoding mitochondrial protein, transcript variant 1, mRNA.</w:t>
            </w:r>
          </w:p>
        </w:tc>
      </w:tr>
      <w:tr>
        <w:trPr/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XM_931830.1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LOC643813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5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1304"/>
                <w:tab w:val="left" w:pos="4539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DICTED: Homo sapiens hypothetical protein LOC643813 (LOC643813), mRNA.</w:t>
            </w:r>
          </w:p>
        </w:tc>
      </w:tr>
    </w:tbl>
    <w:p>
      <w:pPr>
        <w:pStyle w:val="Normal"/>
        <w:spacing w:lineRule="auto" w:line="480"/>
        <w:rPr>
          <w:b/>
          <w:b/>
          <w:lang w:val="en-US"/>
        </w:rPr>
      </w:pPr>
      <w:r>
        <w:rPr>
          <w:sz w:val="20"/>
          <w:szCs w:val="20"/>
          <w:lang w:val="en-GB"/>
        </w:rPr>
        <w:t>FC, Fold change</w:t>
      </w:r>
    </w:p>
    <w:p>
      <w:pPr>
        <w:pStyle w:val="Normal"/>
        <w:tabs>
          <w:tab w:val="clear" w:pos="1304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sectPr>
      <w:headerReference w:type="default" r:id="rId2"/>
      <w:type w:val="nextPage"/>
      <w:pgSz w:w="11906" w:h="16838"/>
      <w:pgMar w:left="1134" w:right="1134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fi-FI" w:eastAsia="zh-CN" w:bidi="ar-SA"/>
    </w:rPr>
  </w:style>
  <w:style w:type="character" w:styleId="WW8Num1z0">
    <w:name w:val="WW8Num1z0"/>
    <w:qFormat/>
    <w:rPr>
      <w:rFonts w:ascii="Times New Roman" w:hAnsi="Times New Roman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eastAsia="SimSun;宋体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SimSun;宋体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SimSun;宋体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Blacksml1">
    <w:name w:val="blacksml1"/>
    <w:basedOn w:val="DefaultParagraphFont"/>
    <w:qFormat/>
    <w:rPr>
      <w:rFonts w:ascii="Verdana" w:hAnsi="Verdana" w:cs="Verdana"/>
      <w:strike w:val="false"/>
      <w:dstrike w:val="false"/>
      <w:color w:val="000000"/>
      <w:sz w:val="15"/>
      <w:szCs w:val="15"/>
      <w:u w:val="none"/>
    </w:rPr>
  </w:style>
  <w:style w:type="character" w:styleId="Authors5">
    <w:name w:val="authors5"/>
    <w:basedOn w:val="DefaultParagraphFont"/>
    <w:qFormat/>
    <w:rPr>
      <w:vanish w:val="fals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986" w:leader="none"/>
        <w:tab w:val="right" w:pos="99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05:31:00Z</dcterms:created>
  <dc:creator>Kujala, Urho Mikael</dc:creator>
  <dc:description/>
  <cp:keywords/>
  <dc:language>en-US</dc:language>
  <cp:lastModifiedBy>urmikuja</cp:lastModifiedBy>
  <cp:lastPrinted>2010-03-02T12:56:00Z</cp:lastPrinted>
  <dcterms:modified xsi:type="dcterms:W3CDTF">2010-08-11T05:46:00Z</dcterms:modified>
  <cp:revision>3</cp:revision>
  <dc:subject/>
  <dc:title>Studies on individuals and twins have shown that high physical activity/exrcise training is associated with low total body, visceral and liver fat (refs) and beneficial lipid risk factor levels (refs)</dc:title>
</cp:coreProperties>
</file>